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0"/>
        <w:tblpPr w:leftFromText="180" w:rightFromText="180" w:vertAnchor="page" w:horzAnchor="margin" w:tblpX="-731" w:tblpY="1846"/>
        <w:tblOverlap w:val="never"/>
        <w:tblW w:w="985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98"/>
        <w:gridCol w:w="2437"/>
        <w:gridCol w:w="2127"/>
        <w:gridCol w:w="188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2" w:hRule="atLeast"/>
        </w:trPr>
        <w:tc>
          <w:tcPr>
            <w:tcW w:w="9850" w:type="dxa"/>
            <w:gridSpan w:val="4"/>
            <w:tcBorders>
              <w:top w:val="nil"/>
              <w:bottom w:val="single" w:color="auto" w:sz="4" w:space="0"/>
              <w:insideV w:val="single" w:sz="4" w:space="0"/>
            </w:tcBorders>
            <w:shd w:val="clear" w:color="auto" w:fill="auto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Supplementary Tab</w:t>
            </w: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le 1. Adverse events of COVID-19 vaccination in enrolled participants.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2" w:hRule="atLeast"/>
        </w:trPr>
        <w:tc>
          <w:tcPr>
            <w:tcW w:w="3398" w:type="dxa"/>
            <w:tcBorders>
              <w:top w:val="single" w:color="auto" w:sz="4" w:space="0"/>
              <w:bottom w:val="single" w:color="auto" w:sz="4" w:space="0"/>
              <w:insideV w:val="single" w:sz="4" w:space="0"/>
            </w:tcBorders>
            <w:shd w:val="clear" w:color="auto" w:fill="auto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aps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 xml:space="preserve">Adverse events within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  <w:lang w:val="en-US" w:eastAsia="zh-CN"/>
              </w:rPr>
              <w:t xml:space="preserve">30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days</w:t>
            </w:r>
          </w:p>
        </w:tc>
        <w:tc>
          <w:tcPr>
            <w:tcW w:w="243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ancer patients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(n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8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212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Healthy controls</w:t>
            </w:r>
          </w:p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n=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8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)</w:t>
            </w:r>
          </w:p>
        </w:tc>
        <w:tc>
          <w:tcPr>
            <w:tcW w:w="188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" w:hRule="atLeast"/>
        </w:trPr>
        <w:tc>
          <w:tcPr>
            <w:tcW w:w="3398" w:type="dxa"/>
            <w:tcBorders>
              <w:top w:val="single" w:color="auto" w:sz="4" w:space="0"/>
              <w:insideV w:val="single" w:sz="4" w:space="0"/>
            </w:tcBorders>
            <w:shd w:val="clear" w:color="auto" w:fill="auto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Overall adverse event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37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2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28.41)</w:t>
            </w:r>
          </w:p>
        </w:tc>
        <w:tc>
          <w:tcPr>
            <w:tcW w:w="2127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2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26.83)</w:t>
            </w:r>
          </w:p>
        </w:tc>
        <w:tc>
          <w:tcPr>
            <w:tcW w:w="1888" w:type="dxa"/>
            <w:tcBorders>
              <w:top w:val="single" w:color="auto" w:sz="4" w:space="0"/>
            </w:tcBorders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.86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850" w:type="dxa"/>
            <w:gridSpan w:val="4"/>
            <w:tcBorders>
              <w:insideV w:val="single" w:sz="4" w:space="0"/>
            </w:tcBorders>
            <w:shd w:val="clear" w:color="auto" w:fill="auto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Local adverse ev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6" w:hRule="atLeast"/>
        </w:trPr>
        <w:tc>
          <w:tcPr>
            <w:tcW w:w="3398" w:type="dxa"/>
            <w:tcBorders>
              <w:insideV w:val="single" w:sz="4" w:space="0"/>
            </w:tcBorders>
            <w:shd w:val="clear" w:color="auto" w:fill="auto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Pai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3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23.86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20.73)</w:t>
            </w:r>
          </w:p>
        </w:tc>
        <w:tc>
          <w:tcPr>
            <w:tcW w:w="1888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.7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98" w:type="dxa"/>
            <w:tcBorders>
              <w:insideV w:val="single" w:sz="4" w:space="0"/>
            </w:tcBorders>
            <w:shd w:val="clear" w:color="auto" w:fill="auto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Swelling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3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15.91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13.41)</w:t>
            </w:r>
          </w:p>
        </w:tc>
        <w:tc>
          <w:tcPr>
            <w:tcW w:w="1888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.67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98" w:type="dxa"/>
            <w:tcBorders>
              <w:insideV w:val="single" w:sz="4" w:space="0"/>
            </w:tcBorders>
            <w:shd w:val="clear" w:color="auto" w:fill="auto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Rednes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3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12.50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12.20)</w:t>
            </w:r>
          </w:p>
        </w:tc>
        <w:tc>
          <w:tcPr>
            <w:tcW w:w="1888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0" w:hRule="atLeast"/>
        </w:trPr>
        <w:tc>
          <w:tcPr>
            <w:tcW w:w="3398" w:type="dxa"/>
            <w:tcBorders>
              <w:insideV w:val="single" w:sz="4" w:space="0"/>
            </w:tcBorders>
            <w:shd w:val="clear" w:color="auto" w:fill="auto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Itc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3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13.64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8.54)</w:t>
            </w:r>
          </w:p>
        </w:tc>
        <w:tc>
          <w:tcPr>
            <w:tcW w:w="1888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.3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</w:trPr>
        <w:tc>
          <w:tcPr>
            <w:tcW w:w="3398" w:type="dxa"/>
            <w:tcBorders>
              <w:insideV w:val="single" w:sz="4" w:space="0"/>
            </w:tcBorders>
            <w:shd w:val="clear" w:color="auto" w:fill="auto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Indurat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3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12.50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8.54)</w:t>
            </w:r>
          </w:p>
        </w:tc>
        <w:tc>
          <w:tcPr>
            <w:tcW w:w="1888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.4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9850" w:type="dxa"/>
            <w:gridSpan w:val="4"/>
            <w:tcBorders>
              <w:insideV w:val="single" w:sz="4" w:space="0"/>
            </w:tcBorders>
            <w:shd w:val="clear" w:color="auto" w:fill="auto"/>
          </w:tcPr>
          <w:p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Systemic adverse event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3398" w:type="dxa"/>
            <w:tcBorders>
              <w:insideV w:val="single" w:sz="4" w:space="0"/>
            </w:tcBorders>
            <w:shd w:val="clear" w:color="auto" w:fill="auto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Muscle pai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3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2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23.86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21.95)</w:t>
            </w:r>
          </w:p>
        </w:tc>
        <w:tc>
          <w:tcPr>
            <w:tcW w:w="1888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..8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98" w:type="dxa"/>
            <w:tcBorders>
              <w:insideV w:val="single" w:sz="4" w:space="0"/>
            </w:tcBorders>
            <w:shd w:val="clear" w:color="auto" w:fill="auto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Pruritu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3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2.27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1.22)</w:t>
            </w:r>
          </w:p>
        </w:tc>
        <w:tc>
          <w:tcPr>
            <w:tcW w:w="1888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98" w:type="dxa"/>
            <w:tcBorders>
              <w:insideV w:val="single" w:sz="4" w:space="0"/>
            </w:tcBorders>
            <w:shd w:val="clear" w:color="auto" w:fill="auto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Ras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3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1.14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2.44)</w:t>
            </w:r>
          </w:p>
        </w:tc>
        <w:tc>
          <w:tcPr>
            <w:tcW w:w="1888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.6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398" w:type="dxa"/>
            <w:tcBorders>
              <w:insideV w:val="single" w:sz="4" w:space="0"/>
            </w:tcBorders>
            <w:shd w:val="clear" w:color="auto" w:fill="auto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Fatigu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3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1.14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1888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98" w:type="dxa"/>
            <w:tcBorders>
              <w:insideV w:val="single" w:sz="4" w:space="0"/>
            </w:tcBorders>
            <w:shd w:val="clear" w:color="auto" w:fill="auto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Drowsines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3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1.14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1888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98" w:type="dxa"/>
            <w:tcBorders>
              <w:insideV w:val="single" w:sz="4" w:space="0"/>
            </w:tcBorders>
            <w:shd w:val="clear" w:color="auto" w:fill="auto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Dizzines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3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17.05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9.76)</w:t>
            </w:r>
          </w:p>
        </w:tc>
        <w:tc>
          <w:tcPr>
            <w:tcW w:w="1888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.1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3398" w:type="dxa"/>
            <w:tcBorders>
              <w:insideV w:val="single" w:sz="4" w:space="0"/>
            </w:tcBorders>
            <w:shd w:val="clear" w:color="auto" w:fill="auto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Headach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3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9.09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8.54)</w:t>
            </w:r>
          </w:p>
        </w:tc>
        <w:tc>
          <w:tcPr>
            <w:tcW w:w="1888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98" w:type="dxa"/>
            <w:tcBorders>
              <w:insideV w:val="single" w:sz="4" w:space="0"/>
            </w:tcBorders>
            <w:shd w:val="clear" w:color="auto" w:fill="auto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Rhinorrhe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3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2.27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1.22)</w:t>
            </w:r>
          </w:p>
        </w:tc>
        <w:tc>
          <w:tcPr>
            <w:tcW w:w="1888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98" w:type="dxa"/>
            <w:tcBorders>
              <w:insideV w:val="single" w:sz="4" w:space="0"/>
            </w:tcBorders>
            <w:shd w:val="clear" w:color="auto" w:fill="auto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Laryngeal pai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3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1.14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1888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98" w:type="dxa"/>
            <w:tcBorders>
              <w:insideV w:val="single" w:sz="4" w:space="0"/>
            </w:tcBorders>
            <w:shd w:val="clear" w:color="auto" w:fill="auto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Fev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3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1.14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1888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398" w:type="dxa"/>
            <w:tcBorders>
              <w:insideV w:val="single" w:sz="4" w:space="0"/>
            </w:tcBorders>
            <w:shd w:val="clear" w:color="auto" w:fill="auto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Chil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3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1.14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1888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</w:trPr>
        <w:tc>
          <w:tcPr>
            <w:tcW w:w="3398" w:type="dxa"/>
            <w:tcBorders>
              <w:insideV w:val="single" w:sz="4" w:space="0"/>
            </w:tcBorders>
            <w:shd w:val="clear" w:color="auto" w:fill="auto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Cough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3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1888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98" w:type="dxa"/>
            <w:tcBorders>
              <w:insideV w:val="single" w:sz="4" w:space="0"/>
            </w:tcBorders>
            <w:shd w:val="clear" w:color="auto" w:fill="auto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Inappetence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3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1888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98" w:type="dxa"/>
            <w:tcBorders>
              <w:insideV w:val="single" w:sz="4" w:space="0"/>
            </w:tcBorders>
            <w:shd w:val="clear" w:color="auto" w:fill="auto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Abdominal pai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3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1888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98" w:type="dxa"/>
            <w:tcBorders>
              <w:insideV w:val="single" w:sz="4" w:space="0"/>
            </w:tcBorders>
            <w:shd w:val="clear" w:color="auto" w:fill="auto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Abdominal distensio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3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1.14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1888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98" w:type="dxa"/>
            <w:tcBorders>
              <w:insideV w:val="single" w:sz="4" w:space="0"/>
            </w:tcBorders>
            <w:shd w:val="clear" w:color="auto" w:fill="auto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Diarrhe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3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2.27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1888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.49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1" w:hRule="atLeast"/>
        </w:trPr>
        <w:tc>
          <w:tcPr>
            <w:tcW w:w="3398" w:type="dxa"/>
            <w:tcBorders>
              <w:insideV w:val="single" w:sz="4" w:space="0"/>
            </w:tcBorders>
            <w:shd w:val="clear" w:color="auto" w:fill="auto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Hepatalgi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3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1888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3398" w:type="dxa"/>
            <w:tcBorders>
              <w:insideV w:val="single" w:sz="4" w:space="0"/>
            </w:tcBorders>
            <w:shd w:val="clear" w:color="auto" w:fill="auto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Nause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3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1.22)</w:t>
            </w:r>
          </w:p>
        </w:tc>
        <w:tc>
          <w:tcPr>
            <w:tcW w:w="1888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.4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2" w:hRule="atLeast"/>
        </w:trPr>
        <w:tc>
          <w:tcPr>
            <w:tcW w:w="3398" w:type="dxa"/>
            <w:tcBorders>
              <w:insideV w:val="single" w:sz="4" w:space="0"/>
            </w:tcBorders>
            <w:shd w:val="clear" w:color="auto" w:fill="auto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Chest distres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, n (%)</w:t>
            </w:r>
          </w:p>
        </w:tc>
        <w:tc>
          <w:tcPr>
            <w:tcW w:w="243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1.14)</w:t>
            </w:r>
          </w:p>
        </w:tc>
        <w:tc>
          <w:tcPr>
            <w:tcW w:w="2127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0)</w:t>
            </w:r>
          </w:p>
        </w:tc>
        <w:tc>
          <w:tcPr>
            <w:tcW w:w="1888" w:type="dxa"/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.00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3398" w:type="dxa"/>
            <w:tcBorders>
              <w:bottom w:val="single" w:color="auto" w:sz="4" w:space="0"/>
              <w:insideV w:val="single" w:sz="4" w:space="0"/>
            </w:tcBorders>
            <w:shd w:val="clear" w:color="auto" w:fill="auto"/>
          </w:tcPr>
          <w:p>
            <w:pPr>
              <w:spacing w:line="240" w:lineRule="auto"/>
              <w:ind w:firstLine="240" w:firstLineChars="10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aps w:val="0"/>
                <w:kern w:val="0"/>
                <w:sz w:val="24"/>
                <w:szCs w:val="24"/>
              </w:rPr>
              <w:t>Constipation</w:t>
            </w:r>
          </w:p>
        </w:tc>
        <w:tc>
          <w:tcPr>
            <w:tcW w:w="2437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 (0)</w:t>
            </w:r>
          </w:p>
        </w:tc>
        <w:tc>
          <w:tcPr>
            <w:tcW w:w="2127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 xml:space="preserve"> (1.22)</w:t>
            </w:r>
          </w:p>
        </w:tc>
        <w:tc>
          <w:tcPr>
            <w:tcW w:w="1888" w:type="dxa"/>
            <w:tcBorders>
              <w:bottom w:val="single" w:color="auto" w:sz="4" w:space="0"/>
            </w:tcBorders>
            <w:shd w:val="clear" w:color="auto" w:fill="auto"/>
          </w:tcPr>
          <w:p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0"/>
                <w:sz w:val="24"/>
                <w:szCs w:val="24"/>
              </w:rPr>
              <w:t>.482</w:t>
            </w:r>
          </w:p>
        </w:tc>
      </w:tr>
    </w:tbl>
    <w:p>
      <w:pPr>
        <w:jc w:val="left"/>
        <w:rPr>
          <w:rFonts w:ascii="Times New Roman" w:hAnsi="Times New Roman" w:eastAsia="宋体" w:cs="Times New Roman"/>
          <w:sz w:val="20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DQ4M2MxNjk4ZjlmYTI0ZWU0OWY4YmIxOTYwMTY2YzkifQ=="/>
  </w:docVars>
  <w:rsids>
    <w:rsidRoot w:val="667F66BA"/>
    <w:rsid w:val="00011D88"/>
    <w:rsid w:val="000A04B7"/>
    <w:rsid w:val="001146AA"/>
    <w:rsid w:val="0015003B"/>
    <w:rsid w:val="00152F5C"/>
    <w:rsid w:val="002328DE"/>
    <w:rsid w:val="00273747"/>
    <w:rsid w:val="002F2172"/>
    <w:rsid w:val="00396AB0"/>
    <w:rsid w:val="003E558C"/>
    <w:rsid w:val="004719A1"/>
    <w:rsid w:val="00505806"/>
    <w:rsid w:val="00542C3F"/>
    <w:rsid w:val="005A550D"/>
    <w:rsid w:val="006679BA"/>
    <w:rsid w:val="00672E84"/>
    <w:rsid w:val="006B550C"/>
    <w:rsid w:val="006D00C5"/>
    <w:rsid w:val="007643A7"/>
    <w:rsid w:val="007A1874"/>
    <w:rsid w:val="00857383"/>
    <w:rsid w:val="00883B94"/>
    <w:rsid w:val="008B3F53"/>
    <w:rsid w:val="008D61C8"/>
    <w:rsid w:val="00932906"/>
    <w:rsid w:val="00962E6B"/>
    <w:rsid w:val="00971532"/>
    <w:rsid w:val="009B4B2A"/>
    <w:rsid w:val="00A0538F"/>
    <w:rsid w:val="00A34EA9"/>
    <w:rsid w:val="00A47C6D"/>
    <w:rsid w:val="00A60CD5"/>
    <w:rsid w:val="00AB22C2"/>
    <w:rsid w:val="00B64A5B"/>
    <w:rsid w:val="00BA1A47"/>
    <w:rsid w:val="00BB77C5"/>
    <w:rsid w:val="00C027A6"/>
    <w:rsid w:val="00C30754"/>
    <w:rsid w:val="00C60CEE"/>
    <w:rsid w:val="00C656E7"/>
    <w:rsid w:val="00C926CD"/>
    <w:rsid w:val="00CA227F"/>
    <w:rsid w:val="00CC1C28"/>
    <w:rsid w:val="00CF6466"/>
    <w:rsid w:val="00DE29B5"/>
    <w:rsid w:val="00DE7CFF"/>
    <w:rsid w:val="00E0729A"/>
    <w:rsid w:val="00E3098E"/>
    <w:rsid w:val="00E3499F"/>
    <w:rsid w:val="00E81DE7"/>
    <w:rsid w:val="00EF4F25"/>
    <w:rsid w:val="00EF7DFA"/>
    <w:rsid w:val="00F025BC"/>
    <w:rsid w:val="00F131C0"/>
    <w:rsid w:val="00F31AF7"/>
    <w:rsid w:val="00F513F2"/>
    <w:rsid w:val="00F76228"/>
    <w:rsid w:val="00F81D5A"/>
    <w:rsid w:val="00F93A0A"/>
    <w:rsid w:val="00FA6651"/>
    <w:rsid w:val="00FB4443"/>
    <w:rsid w:val="01072F74"/>
    <w:rsid w:val="08434B32"/>
    <w:rsid w:val="0D686463"/>
    <w:rsid w:val="10A068F4"/>
    <w:rsid w:val="10BA12A8"/>
    <w:rsid w:val="13AD2AB7"/>
    <w:rsid w:val="14962092"/>
    <w:rsid w:val="16114A30"/>
    <w:rsid w:val="19273FA4"/>
    <w:rsid w:val="199724DC"/>
    <w:rsid w:val="1B8744CC"/>
    <w:rsid w:val="1C3A09CA"/>
    <w:rsid w:val="1E4A12EB"/>
    <w:rsid w:val="1F8D0878"/>
    <w:rsid w:val="1FE562AC"/>
    <w:rsid w:val="223917D5"/>
    <w:rsid w:val="23E329DF"/>
    <w:rsid w:val="24977834"/>
    <w:rsid w:val="25B5006A"/>
    <w:rsid w:val="26D703BB"/>
    <w:rsid w:val="2CD73E4A"/>
    <w:rsid w:val="2F1073F2"/>
    <w:rsid w:val="2FA7573F"/>
    <w:rsid w:val="324113BD"/>
    <w:rsid w:val="34410D17"/>
    <w:rsid w:val="38554C9D"/>
    <w:rsid w:val="3DCF679E"/>
    <w:rsid w:val="42B8244F"/>
    <w:rsid w:val="46E52782"/>
    <w:rsid w:val="508A00C9"/>
    <w:rsid w:val="525C2294"/>
    <w:rsid w:val="57ED1A78"/>
    <w:rsid w:val="586B31BA"/>
    <w:rsid w:val="5C896C73"/>
    <w:rsid w:val="5EC25F1C"/>
    <w:rsid w:val="5F7619EF"/>
    <w:rsid w:val="60E70723"/>
    <w:rsid w:val="629711B4"/>
    <w:rsid w:val="62FB45F6"/>
    <w:rsid w:val="6301292C"/>
    <w:rsid w:val="63C24836"/>
    <w:rsid w:val="640809D7"/>
    <w:rsid w:val="65CB7692"/>
    <w:rsid w:val="667F66BA"/>
    <w:rsid w:val="6721299B"/>
    <w:rsid w:val="682C4928"/>
    <w:rsid w:val="69554148"/>
    <w:rsid w:val="6AD21A90"/>
    <w:rsid w:val="6BDE0BF2"/>
    <w:rsid w:val="6BE50B5E"/>
    <w:rsid w:val="6FA415A3"/>
    <w:rsid w:val="7088104A"/>
    <w:rsid w:val="74142A84"/>
    <w:rsid w:val="75EF7440"/>
    <w:rsid w:val="762E59A0"/>
    <w:rsid w:val="7785240C"/>
    <w:rsid w:val="79D90568"/>
    <w:rsid w:val="7AAD708C"/>
    <w:rsid w:val="7B85624D"/>
    <w:rsid w:val="7C5E1B2E"/>
    <w:rsid w:val="7C710E3F"/>
    <w:rsid w:val="7E2B43EA"/>
    <w:rsid w:val="7EF52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paragraph" w:styleId="3">
    <w:name w:val="heading 2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before="260" w:after="260" w:line="413" w:lineRule="auto"/>
      <w:outlineLvl w:val="2"/>
    </w:pPr>
    <w:rPr>
      <w:b/>
      <w:sz w:val="32"/>
    </w:rPr>
  </w:style>
  <w:style w:type="paragraph" w:styleId="5">
    <w:name w:val="heading 4"/>
    <w:basedOn w:val="1"/>
    <w:next w:val="1"/>
    <w:unhideWhenUsed/>
    <w:qFormat/>
    <w:uiPriority w:val="0"/>
    <w:pPr>
      <w:keepNext/>
      <w:keepLines/>
      <w:spacing w:before="280" w:after="290" w:line="372" w:lineRule="auto"/>
      <w:outlineLvl w:val="3"/>
    </w:pPr>
    <w:rPr>
      <w:rFonts w:ascii="Arial" w:hAnsi="Arial" w:eastAsia="黑体"/>
      <w:b/>
      <w:sz w:val="28"/>
    </w:rPr>
  </w:style>
  <w:style w:type="character" w:default="1" w:styleId="9">
    <w:name w:val="Default Paragraph Font"/>
    <w:semiHidden/>
    <w:unhideWhenUsed/>
    <w:uiPriority w:val="1"/>
  </w:style>
  <w:style w:type="table" w:default="1" w:styleId="8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6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7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</w:pPr>
    <w:rPr>
      <w:sz w:val="18"/>
    </w:rPr>
  </w:style>
  <w:style w:type="table" w:customStyle="1" w:styleId="10">
    <w:name w:val="无格式表格 31"/>
    <w:basedOn w:val="8"/>
    <w:qFormat/>
    <w:uiPriority w:val="0"/>
    <w:tblStylePr w:type="firstRow">
      <w:rPr>
        <w:b/>
        <w:bCs/>
        <w:caps/>
      </w:rPr>
      <w:tcPr>
        <w:tcBorders>
          <w:bottom w:val="single" w:color="7F7F7F" w:sz="4" w:space="0"/>
        </w:tcBorders>
      </w:tcPr>
    </w:tblStylePr>
    <w:tblStylePr w:type="lastRow">
      <w:rPr>
        <w:b/>
        <w:bCs/>
        <w:caps/>
      </w:rPr>
      <w:tcPr>
        <w:tcBorders>
          <w:top w:val="nil"/>
        </w:tcBorders>
      </w:tcPr>
    </w:tblStylePr>
    <w:tblStylePr w:type="firstCol">
      <w:rPr>
        <w:b/>
        <w:bCs/>
        <w:caps/>
      </w:rPr>
      <w:tcPr>
        <w:tcBorders>
          <w:right w:val="single" w:color="7F7F7F" w:sz="4" w:space="0"/>
        </w:tcBorders>
      </w:tcPr>
    </w:tblStylePr>
    <w:tblStylePr w:type="lastCol">
      <w:rPr>
        <w:b/>
        <w:bCs/>
        <w:caps/>
      </w:rPr>
      <w:tcPr>
        <w:tcBorders>
          <w:left w:val="nil"/>
        </w:tcBorders>
      </w:tcPr>
    </w:tblStylePr>
    <w:tblStylePr w:type="band1Vert">
      <w:tcPr>
        <w:shd w:val="clear" w:color="auto" w:fill="F2F2F2"/>
      </w:tcPr>
    </w:tblStylePr>
    <w:tblStylePr w:type="band1Horz">
      <w:tcPr>
        <w:shd w:val="clear" w:color="auto" w:fill="F2F2F2"/>
      </w:tcPr>
    </w:tblStylePr>
    <w:tblStylePr w:type="neCell">
      <w:tcPr>
        <w:tcBorders>
          <w:left w:val="nil"/>
        </w:tcBorders>
      </w:tcPr>
    </w:tblStylePr>
    <w:tblStylePr w:type="nwCell">
      <w:tcPr>
        <w:tcBorders>
          <w:right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908CA-5E18-45B7-A94F-54F5B27110B7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42</Words>
  <Characters>1020</Characters>
  <Lines>9</Lines>
  <Paragraphs>2</Paragraphs>
  <TotalTime>1</TotalTime>
  <ScaleCrop>false</ScaleCrop>
  <LinksUpToDate>false</LinksUpToDate>
  <CharactersWithSpaces>1151</CharactersWithSpaces>
  <Application>WPS Office_11.1.0.12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29T09:24:00Z</dcterms:created>
  <dc:creator>瑞</dc:creator>
  <cp:lastModifiedBy>瑞</cp:lastModifiedBy>
  <cp:lastPrinted>2021-10-18T04:59:00Z</cp:lastPrinted>
  <dcterms:modified xsi:type="dcterms:W3CDTF">2022-08-25T16:51:16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2</vt:lpwstr>
  </property>
  <property fmtid="{D5CDD505-2E9C-101B-9397-08002B2CF9AE}" pid="3" name="ICV">
    <vt:lpwstr>37033A26516B478BBF5FC5E2631C5B2B</vt:lpwstr>
  </property>
</Properties>
</file>